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2E4193" w:rsidP="220E39CA" w:rsidRDefault="00132552" w14:paraId="1DDFE128" w14:textId="7D2B8048">
      <w:pPr>
        <w:spacing w:line="276" w:lineRule="auto"/>
        <w:rPr>
          <w:rFonts w:ascii="Times New Roman" w:hAnsi="Times New Roman" w:eastAsia="Times New Roman" w:cs="Times New Roman"/>
        </w:rPr>
      </w:pPr>
      <w:r w:rsidRPr="220E39CA" w:rsidR="00132552">
        <w:rPr>
          <w:rFonts w:ascii="Times New Roman" w:hAnsi="Times New Roman" w:eastAsia="Times New Roman" w:cs="Times New Roman"/>
          <w:b w:val="1"/>
          <w:bCs w:val="1"/>
        </w:rPr>
        <w:t>Additional</w:t>
      </w:r>
      <w:r w:rsidRPr="220E39CA" w:rsidR="02E88F26">
        <w:rPr>
          <w:rFonts w:ascii="Times New Roman" w:hAnsi="Times New Roman" w:eastAsia="Times New Roman" w:cs="Times New Roman"/>
          <w:b w:val="1"/>
          <w:bCs w:val="1"/>
        </w:rPr>
        <w:t xml:space="preserve"> F</w:t>
      </w:r>
      <w:r w:rsidRPr="220E39CA" w:rsidR="008024C5">
        <w:rPr>
          <w:rFonts w:ascii="Times New Roman" w:hAnsi="Times New Roman" w:eastAsia="Times New Roman" w:cs="Times New Roman"/>
          <w:b w:val="1"/>
          <w:bCs w:val="1"/>
        </w:rPr>
        <w:t xml:space="preserve">ig </w:t>
      </w:r>
      <w:r w:rsidRPr="220E39CA" w:rsidR="00FE3E36">
        <w:rPr>
          <w:rFonts w:ascii="Times New Roman" w:hAnsi="Times New Roman" w:eastAsia="Times New Roman" w:cs="Times New Roman"/>
          <w:b w:val="1"/>
          <w:bCs w:val="1"/>
        </w:rPr>
        <w:t>1</w:t>
      </w:r>
      <w:r w:rsidRPr="220E39CA" w:rsidR="682D5AED">
        <w:rPr>
          <w:rFonts w:ascii="Times New Roman" w:hAnsi="Times New Roman" w:eastAsia="Times New Roman" w:cs="Times New Roman"/>
          <w:b w:val="1"/>
          <w:bCs w:val="1"/>
        </w:rPr>
        <w:t>.</w:t>
      </w:r>
      <w:r w:rsidRPr="220E39CA" w:rsidR="682D5AED">
        <w:rPr>
          <w:rFonts w:ascii="Times New Roman" w:hAnsi="Times New Roman" w:eastAsia="Times New Roman" w:cs="Times New Roman"/>
        </w:rPr>
        <w:t xml:space="preserve"> The PRISMA </w:t>
      </w:r>
      <w:r w:rsidRPr="220E39CA" w:rsidR="0F5BCB0D">
        <w:rPr>
          <w:rFonts w:ascii="Times New Roman" w:hAnsi="Times New Roman" w:eastAsia="Times New Roman" w:cs="Times New Roman"/>
        </w:rPr>
        <w:t>S</w:t>
      </w:r>
      <w:r w:rsidRPr="220E39CA" w:rsidR="682D5AED">
        <w:rPr>
          <w:rFonts w:ascii="Times New Roman" w:hAnsi="Times New Roman" w:eastAsia="Times New Roman" w:cs="Times New Roman"/>
        </w:rPr>
        <w:t xml:space="preserve">tudy </w:t>
      </w:r>
      <w:r w:rsidRPr="220E39CA" w:rsidR="2D70E351">
        <w:rPr>
          <w:rFonts w:ascii="Times New Roman" w:hAnsi="Times New Roman" w:eastAsia="Times New Roman" w:cs="Times New Roman"/>
        </w:rPr>
        <w:t>S</w:t>
      </w:r>
      <w:r w:rsidRPr="220E39CA" w:rsidR="682D5AED">
        <w:rPr>
          <w:rFonts w:ascii="Times New Roman" w:hAnsi="Times New Roman" w:eastAsia="Times New Roman" w:cs="Times New Roman"/>
        </w:rPr>
        <w:t xml:space="preserve">election </w:t>
      </w:r>
      <w:r w:rsidRPr="220E39CA" w:rsidR="55E6C324">
        <w:rPr>
          <w:rFonts w:ascii="Times New Roman" w:hAnsi="Times New Roman" w:eastAsia="Times New Roman" w:cs="Times New Roman"/>
        </w:rPr>
        <w:t>F</w:t>
      </w:r>
      <w:r w:rsidRPr="220E39CA" w:rsidR="682D5AED">
        <w:rPr>
          <w:rFonts w:ascii="Times New Roman" w:hAnsi="Times New Roman" w:eastAsia="Times New Roman" w:cs="Times New Roman"/>
        </w:rPr>
        <w:t>low</w:t>
      </w:r>
      <w:r w:rsidRPr="220E39CA" w:rsidR="23198881">
        <w:rPr>
          <w:rFonts w:ascii="Times New Roman" w:hAnsi="Times New Roman" w:eastAsia="Times New Roman" w:cs="Times New Roman"/>
        </w:rPr>
        <w:t xml:space="preserve"> D</w:t>
      </w:r>
      <w:r w:rsidRPr="220E39CA" w:rsidR="682D5AED">
        <w:rPr>
          <w:rFonts w:ascii="Times New Roman" w:hAnsi="Times New Roman" w:eastAsia="Times New Roman" w:cs="Times New Roman"/>
        </w:rPr>
        <w:t>iagram.</w:t>
      </w:r>
    </w:p>
    <w:p w:rsidR="002E4193" w:rsidP="57162FF4" w:rsidRDefault="02ADA258" w14:paraId="2C078E63" w14:textId="19A29612">
      <w:r>
        <w:rPr>
          <w:noProof/>
        </w:rPr>
        <w:drawing>
          <wp:inline distT="0" distB="0" distL="0" distR="0" wp14:anchorId="3B1E7102" wp14:editId="0DF57CD8">
            <wp:extent cx="5943600" cy="3467100"/>
            <wp:effectExtent l="0" t="0" r="0" b="0"/>
            <wp:docPr id="541349928" name="Picture 5413499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7747ACDD" w:rsidP="0AD33E5A" w:rsidRDefault="7747ACDD" w14:paraId="2861E6D6" w14:textId="73C9ABD6">
      <w:pPr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</w:pPr>
      <w:r w:rsidRPr="0AD33E5A" w:rsidR="6682D5DB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>This figure provides the study selec</w:t>
      </w:r>
      <w:r w:rsidRPr="0AD33E5A" w:rsidR="00496F3C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 xml:space="preserve">tion flow </w:t>
      </w:r>
      <w:r w:rsidRPr="0AD33E5A" w:rsidR="00496F3C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 xml:space="preserve">in accordance </w:t>
      </w:r>
      <w:r w:rsidRPr="0AD33E5A" w:rsidR="2BE45A53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>with</w:t>
      </w:r>
      <w:r w:rsidRPr="0AD33E5A" w:rsidR="00496F3C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 xml:space="preserve"> PRISMA requirements. The figure outlines the </w:t>
      </w:r>
      <w:r w:rsidRPr="0AD33E5A" w:rsidR="00496F3C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>initial</w:t>
      </w:r>
      <w:r w:rsidRPr="0AD33E5A" w:rsidR="00496F3C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 xml:space="preserve"> extraction numbers from each search engine, and the stepwise exclusion of the articles</w:t>
      </w:r>
      <w:r w:rsidRPr="0AD33E5A" w:rsidR="396A5166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 xml:space="preserve"> and why they were excluded</w:t>
      </w:r>
      <w:r w:rsidRPr="0AD33E5A" w:rsidR="00496F3C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 xml:space="preserve">.   </w:t>
      </w:r>
    </w:p>
    <w:sectPr w:rsidR="7747ACD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E919K966G446E141"/>
    <w:docVar w:name="paperpile-doc-name" w:val="Additional Fig 1.docx"/>
  </w:docVars>
  <w:rsids>
    <w:rsidRoot w:val="16FF30FF"/>
    <w:rsid w:val="00132552"/>
    <w:rsid w:val="00286373"/>
    <w:rsid w:val="002E4193"/>
    <w:rsid w:val="00496F3C"/>
    <w:rsid w:val="00596E6A"/>
    <w:rsid w:val="008024C5"/>
    <w:rsid w:val="00FE3E36"/>
    <w:rsid w:val="02ADA258"/>
    <w:rsid w:val="02E88F26"/>
    <w:rsid w:val="0A31D6ED"/>
    <w:rsid w:val="0AD33E5A"/>
    <w:rsid w:val="0EF69D48"/>
    <w:rsid w:val="0F5BCB0D"/>
    <w:rsid w:val="10AB0999"/>
    <w:rsid w:val="16FF30FF"/>
    <w:rsid w:val="1CEA4E94"/>
    <w:rsid w:val="1CF5528E"/>
    <w:rsid w:val="220E39CA"/>
    <w:rsid w:val="23198881"/>
    <w:rsid w:val="2BE45A53"/>
    <w:rsid w:val="2D70E351"/>
    <w:rsid w:val="396A5166"/>
    <w:rsid w:val="401C7E9D"/>
    <w:rsid w:val="55E6C324"/>
    <w:rsid w:val="57162FF4"/>
    <w:rsid w:val="6254D150"/>
    <w:rsid w:val="626C05D6"/>
    <w:rsid w:val="6682D5DB"/>
    <w:rsid w:val="682D5AED"/>
    <w:rsid w:val="6832AEE1"/>
    <w:rsid w:val="6A533D08"/>
    <w:rsid w:val="7747ACDD"/>
    <w:rsid w:val="7F2DE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F30FF"/>
  <w15:chartTrackingRefBased/>
  <w15:docId w15:val="{FE10994C-7062-417C-A187-E27195298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labis2@student.ubc.ca</dc:creator>
  <keywords/>
  <dc:description/>
  <lastModifiedBy>azluo@student.ubc.ca</lastModifiedBy>
  <revision>6</revision>
  <dcterms:created xsi:type="dcterms:W3CDTF">2024-10-18T00:41:00.0000000Z</dcterms:created>
  <dcterms:modified xsi:type="dcterms:W3CDTF">2025-01-21T00:20:44.2453085Z</dcterms:modified>
</coreProperties>
</file>